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"/>
        </w:rPr>
        <w:t>Supplementary materials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2"/>
          <w:sz w:val="18"/>
          <w:szCs w:val="18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"/>
        </w:rPr>
        <w:t>Supplementary Table 1. The concentration of metabolites in EcN-OMVs</w:t>
      </w:r>
    </w:p>
    <w:tbl>
      <w:tblPr>
        <w:tblW w:w="83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2"/>
        <w:gridCol w:w="1654"/>
        <w:gridCol w:w="2683"/>
      </w:tblGrid>
      <w:tr>
        <w:trPr/>
        <w:tc>
          <w:tcPr>
            <w:tcW w:w="3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"/>
              </w:rPr>
              <w:t>Metabolite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oncentration(mM)/Exosome x10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397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Amino Acids</w:t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Aspart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625.52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Oxidized Glutathione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277.77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Glutamic acid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763.13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Lysine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01.48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Isoleucine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415.20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Valine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35.07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Alanine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32.19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Proline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09.36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Tyrosine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08.32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Glycine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86.21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Methionine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42.96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N-Acetyl-L-aspartic acid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01.40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Serine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7.62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Threonine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.93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N-Acetly-L-phenylalanine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.83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Fatty Acid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Stear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956.49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Heneicosano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86.43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Dodecano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81.76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Hexano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69.10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Tridecano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3.87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Margar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0.42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Octano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4.04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Arachid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3.29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Behen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.60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Lignocer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.39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Undecano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86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Tricosano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42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Stear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956.48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Heneicosano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86.43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Dodecano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81.76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Hexano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69.10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Eruc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96.02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DHA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7.78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10-Heptadeceno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1.08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Palmitelaid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5.47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Linole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3.89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trans-Vaccen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8.27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Arachidonic acid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.62</w:t>
            </w:r>
          </w:p>
        </w:tc>
      </w:tr>
      <w:tr>
        <w:trPr/>
        <w:tc>
          <w:tcPr>
            <w:tcW w:w="397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TCA Intermediat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Succinic acid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38.44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Lactic acid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29.95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cis-Aconitic acid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7.09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Pyruvic acid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4.76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-Ketoglutaric aic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.17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Malic acid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.89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DL-Isocitric aci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.51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itric aci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.34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Fumaric aci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74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Itaconic acid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18</w:t>
            </w:r>
          </w:p>
        </w:tc>
      </w:tr>
      <w:tr>
        <w:trPr/>
        <w:tc>
          <w:tcPr>
            <w:tcW w:w="39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Tryptophan Derivativ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ndole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3.8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15:24:27Z</dcterms:created>
  <dc:creator>希里白鸽</dc:creator>
  <dc:description/>
  <dc:language>en-US</dc:language>
  <cp:lastModifiedBy>船</cp:lastModifiedBy>
  <dcterms:modified xsi:type="dcterms:W3CDTF">2025-03-29T15:25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37C3C6472D4E6A8406B28ADD328C58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jgwYjE2ZjY0NjM1YmMwNTE4MzZiZmE5MWNlN2JkMDEiLCJ1c2VySWQiOiIzNTkzMDI0ODUifQ==</vt:lpwstr>
  </property>
</Properties>
</file>